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9E9" w:rsidRPr="00D449E9" w:rsidRDefault="00567B03" w:rsidP="00F070E9">
      <w:pPr>
        <w:spacing w:after="0"/>
        <w:rPr>
          <w:b/>
          <w:lang w:val="en-US"/>
        </w:rPr>
      </w:pPr>
      <w:proofErr w:type="gramStart"/>
      <w:r>
        <w:rPr>
          <w:b/>
          <w:lang w:val="en-US"/>
        </w:rPr>
        <w:t>S2</w:t>
      </w:r>
      <w:r w:rsidR="00F66D14">
        <w:rPr>
          <w:b/>
          <w:lang w:val="en-US"/>
        </w:rPr>
        <w:t xml:space="preserve"> Tab</w:t>
      </w:r>
      <w:r w:rsidR="00D449E9" w:rsidRPr="00D449E9">
        <w:rPr>
          <w:b/>
          <w:lang w:val="en-US"/>
        </w:rPr>
        <w:t>l</w:t>
      </w:r>
      <w:r w:rsidR="00F66D14">
        <w:rPr>
          <w:b/>
          <w:lang w:val="en-US"/>
        </w:rPr>
        <w:t>e</w:t>
      </w:r>
      <w:r w:rsidR="00472724">
        <w:rPr>
          <w:b/>
          <w:lang w:val="en-US"/>
        </w:rPr>
        <w:t>.</w:t>
      </w:r>
      <w:proofErr w:type="gramEnd"/>
      <w:r w:rsidR="00D449E9" w:rsidRPr="00D449E9">
        <w:rPr>
          <w:b/>
          <w:lang w:val="en-US"/>
        </w:rPr>
        <w:t xml:space="preserve"> Baseline characteristic</w:t>
      </w:r>
      <w:r w:rsidR="00D449E9">
        <w:rPr>
          <w:b/>
          <w:lang w:val="en-US"/>
        </w:rPr>
        <w:t xml:space="preserve"> of the participants</w:t>
      </w:r>
      <w:r w:rsidR="00FD33BC">
        <w:rPr>
          <w:b/>
          <w:lang w:val="en-US"/>
        </w:rPr>
        <w:t xml:space="preserve"> in the intervention group attending</w:t>
      </w:r>
      <w:r w:rsidR="00D449E9">
        <w:rPr>
          <w:b/>
          <w:lang w:val="en-US"/>
        </w:rPr>
        <w:t xml:space="preserve"> up </w:t>
      </w:r>
      <w:r w:rsidR="00FD33BC">
        <w:rPr>
          <w:b/>
          <w:lang w:val="en-US"/>
        </w:rPr>
        <w:t xml:space="preserve">to </w:t>
      </w:r>
      <w:r w:rsidR="00D449E9">
        <w:rPr>
          <w:b/>
          <w:lang w:val="en-US"/>
        </w:rPr>
        <w:t xml:space="preserve">10 sessions and 10 and more sessions  </w:t>
      </w:r>
      <w:r w:rsidR="00D449E9" w:rsidRPr="00D449E9">
        <w:rPr>
          <w:b/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15"/>
        <w:gridCol w:w="1762"/>
        <w:gridCol w:w="1248"/>
        <w:gridCol w:w="835"/>
      </w:tblGrid>
      <w:tr w:rsidR="002731CB" w:rsidRPr="00472724" w:rsidTr="002731CB">
        <w:tc>
          <w:tcPr>
            <w:tcW w:w="0" w:type="auto"/>
          </w:tcPr>
          <w:p w:rsidR="002731CB" w:rsidRPr="00F070E9" w:rsidRDefault="002731CB" w:rsidP="00F070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731CB" w:rsidRPr="00F070E9" w:rsidRDefault="002731CB" w:rsidP="00F070E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IMR</w:t>
            </w:r>
            <w:r w:rsidR="00F524EF" w:rsidRPr="00F070E9"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  <w:r w:rsidRPr="00F070E9">
              <w:rPr>
                <w:b/>
                <w:sz w:val="20"/>
                <w:szCs w:val="20"/>
                <w:lang w:val="en-US"/>
              </w:rPr>
              <w:t xml:space="preserve"> 0-10 sessions</w:t>
            </w:r>
          </w:p>
        </w:tc>
        <w:tc>
          <w:tcPr>
            <w:tcW w:w="0" w:type="auto"/>
          </w:tcPr>
          <w:p w:rsidR="002731CB" w:rsidRPr="00F070E9" w:rsidRDefault="002731CB" w:rsidP="00F070E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10+ sessions</w:t>
            </w:r>
          </w:p>
        </w:tc>
        <w:tc>
          <w:tcPr>
            <w:tcW w:w="0" w:type="auto"/>
          </w:tcPr>
          <w:p w:rsidR="002731CB" w:rsidRPr="00F070E9" w:rsidRDefault="00F524EF" w:rsidP="00F070E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73BEB" w:rsidRPr="00472724" w:rsidTr="00607EF9">
        <w:tc>
          <w:tcPr>
            <w:tcW w:w="0" w:type="auto"/>
          </w:tcPr>
          <w:p w:rsidR="00773BEB" w:rsidRPr="00F070E9" w:rsidRDefault="00773BEB" w:rsidP="00F070E9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Site, N (%)</w:t>
            </w:r>
          </w:p>
        </w:tc>
        <w:tc>
          <w:tcPr>
            <w:tcW w:w="0" w:type="auto"/>
          </w:tcPr>
          <w:p w:rsidR="00773BEB" w:rsidRPr="00F070E9" w:rsidRDefault="00773BEB" w:rsidP="00F070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73BEB" w:rsidRPr="00F070E9" w:rsidRDefault="00773BEB" w:rsidP="00F070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73BEB" w:rsidRPr="00F070E9" w:rsidRDefault="00773BEB" w:rsidP="00F070E9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.03</w:t>
            </w:r>
          </w:p>
        </w:tc>
      </w:tr>
      <w:tr w:rsidR="00773BEB" w:rsidRPr="00472724" w:rsidTr="00321AE6">
        <w:tc>
          <w:tcPr>
            <w:tcW w:w="0" w:type="auto"/>
          </w:tcPr>
          <w:p w:rsidR="00773BEB" w:rsidRPr="00F070E9" w:rsidRDefault="00773BEB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CMHC</w:t>
            </w:r>
            <w:r w:rsidRPr="00F070E9">
              <w:rPr>
                <w:sz w:val="20"/>
                <w:szCs w:val="20"/>
                <w:vertAlign w:val="superscript"/>
                <w:lang w:val="en-US"/>
              </w:rPr>
              <w:t>†</w:t>
            </w:r>
            <w:r w:rsidRPr="00F070E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70E9">
              <w:rPr>
                <w:sz w:val="20"/>
                <w:szCs w:val="20"/>
                <w:lang w:val="en-US"/>
              </w:rPr>
              <w:t>Ballerup</w:t>
            </w:r>
            <w:proofErr w:type="spellEnd"/>
          </w:p>
        </w:tc>
        <w:tc>
          <w:tcPr>
            <w:tcW w:w="0" w:type="auto"/>
          </w:tcPr>
          <w:p w:rsidR="00773BEB" w:rsidRPr="00F070E9" w:rsidRDefault="00773BEB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7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40.5)</w:t>
            </w:r>
          </w:p>
        </w:tc>
        <w:tc>
          <w:tcPr>
            <w:tcW w:w="0" w:type="auto"/>
          </w:tcPr>
          <w:p w:rsidR="00773BEB" w:rsidRPr="00F070E9" w:rsidRDefault="00773BEB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2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21.1)</w:t>
            </w:r>
          </w:p>
        </w:tc>
        <w:tc>
          <w:tcPr>
            <w:tcW w:w="0" w:type="auto"/>
          </w:tcPr>
          <w:p w:rsidR="00773BEB" w:rsidRPr="00F070E9" w:rsidRDefault="00773BEB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DC15C0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 xml:space="preserve">CMHC </w:t>
            </w:r>
            <w:proofErr w:type="spellStart"/>
            <w:r w:rsidRPr="00F070E9">
              <w:rPr>
                <w:sz w:val="20"/>
                <w:szCs w:val="20"/>
                <w:lang w:val="en-US"/>
              </w:rPr>
              <w:t>Gladsaxe</w:t>
            </w:r>
            <w:proofErr w:type="spellEnd"/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4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6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28.1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B90F66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CMHC Frederiksberg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1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26.2)</w:t>
            </w:r>
          </w:p>
        </w:tc>
        <w:tc>
          <w:tcPr>
            <w:tcW w:w="0" w:type="auto"/>
          </w:tcPr>
          <w:p w:rsidR="001223F3" w:rsidRPr="00F070E9" w:rsidRDefault="001223F3" w:rsidP="00B43E71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9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50.8)</w:t>
            </w:r>
          </w:p>
        </w:tc>
        <w:tc>
          <w:tcPr>
            <w:tcW w:w="0" w:type="auto"/>
          </w:tcPr>
          <w:p w:rsidR="001223F3" w:rsidRPr="00F070E9" w:rsidRDefault="001223F3" w:rsidP="002731CB">
            <w:pPr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032BAD">
        <w:tc>
          <w:tcPr>
            <w:tcW w:w="0" w:type="auto"/>
          </w:tcPr>
          <w:p w:rsidR="001223F3" w:rsidRPr="00F070E9" w:rsidRDefault="001223F3" w:rsidP="00331DE2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.11</w:t>
            </w:r>
          </w:p>
        </w:tc>
      </w:tr>
      <w:tr w:rsidR="001223F3" w:rsidRPr="00F070E9" w:rsidTr="00DF5629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9</w:t>
            </w:r>
            <w:r w:rsidR="00E351F5" w:rsidRPr="00F070E9">
              <w:rPr>
                <w:sz w:val="20"/>
                <w:szCs w:val="20"/>
                <w:lang w:val="en-US"/>
              </w:rPr>
              <w:t xml:space="preserve"> (</w:t>
            </w:r>
            <w:r w:rsidR="00306EE6" w:rsidRPr="00F070E9">
              <w:rPr>
                <w:sz w:val="20"/>
                <w:szCs w:val="20"/>
                <w:lang w:val="en-US"/>
              </w:rPr>
              <w:t>45.2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5</w:t>
            </w:r>
            <w:r w:rsidR="00510C75" w:rsidRPr="00F070E9">
              <w:rPr>
                <w:sz w:val="20"/>
                <w:szCs w:val="20"/>
                <w:lang w:val="en-US"/>
              </w:rPr>
              <w:t xml:space="preserve"> (61.4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997ABE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3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54.8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2</w:t>
            </w:r>
            <w:r w:rsidR="00510C75" w:rsidRPr="00F070E9">
              <w:rPr>
                <w:sz w:val="20"/>
                <w:szCs w:val="20"/>
                <w:lang w:val="en-US"/>
              </w:rPr>
              <w:t xml:space="preserve"> (38.6)</w:t>
            </w:r>
          </w:p>
        </w:tc>
        <w:tc>
          <w:tcPr>
            <w:tcW w:w="0" w:type="auto"/>
          </w:tcPr>
          <w:p w:rsidR="001223F3" w:rsidRPr="00F070E9" w:rsidRDefault="001223F3" w:rsidP="00416BE0">
            <w:pPr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590182">
        <w:tc>
          <w:tcPr>
            <w:tcW w:w="0" w:type="auto"/>
          </w:tcPr>
          <w:p w:rsidR="001223F3" w:rsidRPr="00F070E9" w:rsidRDefault="001223F3" w:rsidP="00331DE2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9.6 (</w:t>
            </w:r>
            <w:r w:rsidRPr="00F070E9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F070E9">
              <w:rPr>
                <w:sz w:val="20"/>
                <w:szCs w:val="20"/>
                <w:lang w:val="en-US"/>
              </w:rPr>
              <w:t>11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2.0 (</w:t>
            </w:r>
            <w:r w:rsidRPr="00F070E9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F070E9">
              <w:rPr>
                <w:sz w:val="20"/>
                <w:szCs w:val="20"/>
                <w:lang w:val="en-US"/>
              </w:rPr>
              <w:t>11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.42</w:t>
            </w:r>
          </w:p>
        </w:tc>
      </w:tr>
      <w:tr w:rsidR="001223F3" w:rsidRPr="00F070E9" w:rsidTr="00851146">
        <w:tc>
          <w:tcPr>
            <w:tcW w:w="0" w:type="auto"/>
          </w:tcPr>
          <w:p w:rsidR="001223F3" w:rsidRPr="00F070E9" w:rsidRDefault="001223F3" w:rsidP="00331DE2">
            <w:pPr>
              <w:tabs>
                <w:tab w:val="left" w:pos="2295"/>
              </w:tabs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Housing, N (%)</w:t>
            </w:r>
            <w:r w:rsidRPr="00F070E9">
              <w:rPr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.10</w:t>
            </w:r>
          </w:p>
        </w:tc>
        <w:bookmarkStart w:id="0" w:name="_GoBack"/>
        <w:bookmarkEnd w:id="0"/>
      </w:tr>
      <w:tr w:rsidR="001223F3" w:rsidRPr="00F070E9" w:rsidTr="00D7716C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Rented housing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0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71.4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0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70.2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6008EA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Cooperative dwelling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2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21.1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501274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Owner-occupied housing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9.5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7.0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103744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Homeless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</w:t>
            </w:r>
            <w:r w:rsidR="00AC7952">
              <w:rPr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:rsidR="001223F3" w:rsidRPr="00F070E9" w:rsidRDefault="001223F3" w:rsidP="001223F3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</w:t>
            </w:r>
            <w:r w:rsidR="00AC7952">
              <w:rPr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0" w:type="auto"/>
          </w:tcPr>
          <w:p w:rsidR="001223F3" w:rsidRPr="00F070E9" w:rsidRDefault="001223F3" w:rsidP="002731CB">
            <w:pPr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8710C3">
        <w:tc>
          <w:tcPr>
            <w:tcW w:w="0" w:type="auto"/>
          </w:tcPr>
          <w:p w:rsidR="001223F3" w:rsidRPr="00F070E9" w:rsidRDefault="001223F3" w:rsidP="00331DE2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Living status, N (%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9027F3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Alone</w:t>
            </w:r>
          </w:p>
        </w:tc>
        <w:tc>
          <w:tcPr>
            <w:tcW w:w="0" w:type="auto"/>
          </w:tcPr>
          <w:p w:rsidR="001223F3" w:rsidRPr="00F070E9" w:rsidRDefault="00BC30F0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5 (59.5)</w:t>
            </w:r>
          </w:p>
        </w:tc>
        <w:tc>
          <w:tcPr>
            <w:tcW w:w="0" w:type="auto"/>
          </w:tcPr>
          <w:p w:rsidR="001223F3" w:rsidRPr="00F070E9" w:rsidRDefault="00510C75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5 (78.9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C81BD5">
        <w:trPr>
          <w:trHeight w:val="186"/>
        </w:trPr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Living with spouse and/or children</w:t>
            </w:r>
          </w:p>
        </w:tc>
        <w:tc>
          <w:tcPr>
            <w:tcW w:w="0" w:type="auto"/>
          </w:tcPr>
          <w:p w:rsidR="001223F3" w:rsidRPr="00F070E9" w:rsidRDefault="00323FD1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0 (23.8)</w:t>
            </w:r>
          </w:p>
        </w:tc>
        <w:tc>
          <w:tcPr>
            <w:tcW w:w="0" w:type="auto"/>
          </w:tcPr>
          <w:p w:rsidR="001223F3" w:rsidRPr="00F070E9" w:rsidRDefault="00C327EE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8  (15.8</w:t>
            </w:r>
            <w:r w:rsidR="00510C75" w:rsidRPr="00F070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663706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Other e.g. co-housing scheme</w:t>
            </w:r>
          </w:p>
        </w:tc>
        <w:tc>
          <w:tcPr>
            <w:tcW w:w="0" w:type="auto"/>
          </w:tcPr>
          <w:p w:rsidR="001223F3" w:rsidRPr="00F070E9" w:rsidRDefault="00323FD1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 (9.5)</w:t>
            </w:r>
          </w:p>
        </w:tc>
        <w:tc>
          <w:tcPr>
            <w:tcW w:w="0" w:type="auto"/>
          </w:tcPr>
          <w:p w:rsidR="001223F3" w:rsidRPr="00F070E9" w:rsidRDefault="00C327EE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801FBC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:rsidR="001223F3" w:rsidRPr="00F070E9" w:rsidRDefault="00323FD1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0" w:type="auto"/>
          </w:tcPr>
          <w:p w:rsidR="001223F3" w:rsidRPr="00F070E9" w:rsidRDefault="00C327EE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75351B">
        <w:tc>
          <w:tcPr>
            <w:tcW w:w="0" w:type="auto"/>
          </w:tcPr>
          <w:p w:rsidR="001223F3" w:rsidRPr="00F070E9" w:rsidRDefault="001223F3" w:rsidP="00331DE2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Employment status, N (%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.72</w:t>
            </w:r>
          </w:p>
        </w:tc>
      </w:tr>
      <w:tr w:rsidR="001223F3" w:rsidRPr="00F070E9" w:rsidTr="00C8707A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</w:t>
            </w:r>
            <w:r w:rsidR="00766C47" w:rsidRPr="00F070E9">
              <w:rPr>
                <w:sz w:val="20"/>
                <w:szCs w:val="20"/>
                <w:lang w:val="en-US"/>
              </w:rPr>
              <w:t xml:space="preserve"> (7.2</w:t>
            </w:r>
            <w:r w:rsidR="00306EE6" w:rsidRPr="00F070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</w:t>
            </w:r>
            <w:r w:rsidR="00510C75" w:rsidRPr="00F070E9">
              <w:rPr>
                <w:sz w:val="20"/>
                <w:szCs w:val="20"/>
                <w:lang w:val="en-US"/>
              </w:rPr>
              <w:t xml:space="preserve"> (2.5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2C0D93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2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</w:t>
            </w:r>
            <w:r w:rsidR="00510C75" w:rsidRPr="00F070E9">
              <w:rPr>
                <w:sz w:val="20"/>
                <w:szCs w:val="20"/>
                <w:lang w:val="en-US"/>
              </w:rPr>
              <w:t xml:space="preserve"> (5.3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566A09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Unemployed or retired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4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81.0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7</w:t>
            </w:r>
            <w:r w:rsidR="00510C75" w:rsidRPr="00F070E9">
              <w:rPr>
                <w:sz w:val="20"/>
                <w:szCs w:val="20"/>
                <w:lang w:val="en-US"/>
              </w:rPr>
              <w:t xml:space="preserve"> (92.2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9632ED">
        <w:tc>
          <w:tcPr>
            <w:tcW w:w="0" w:type="auto"/>
          </w:tcPr>
          <w:p w:rsidR="001223F3" w:rsidRPr="00F070E9" w:rsidRDefault="001223F3" w:rsidP="00331DE2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Education, N (%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.50</w:t>
            </w:r>
          </w:p>
        </w:tc>
      </w:tr>
      <w:tr w:rsidR="001223F3" w:rsidRPr="00F070E9" w:rsidTr="00C02099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Public school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0</w:t>
            </w:r>
            <w:r w:rsidR="00766C47" w:rsidRPr="00F070E9">
              <w:rPr>
                <w:sz w:val="20"/>
                <w:szCs w:val="20"/>
                <w:lang w:val="en-US"/>
              </w:rPr>
              <w:t xml:space="preserve"> (23.8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6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28.1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2920C5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9</w:t>
            </w:r>
            <w:r w:rsidR="00766C47" w:rsidRPr="00F070E9">
              <w:rPr>
                <w:sz w:val="20"/>
                <w:szCs w:val="20"/>
                <w:lang w:val="en-US"/>
              </w:rPr>
              <w:t xml:space="preserve"> (21.4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8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 (14.0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741EC3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Vocational training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0</w:t>
            </w:r>
            <w:r w:rsidR="00766C47" w:rsidRPr="00F070E9">
              <w:rPr>
                <w:sz w:val="20"/>
                <w:szCs w:val="20"/>
                <w:lang w:val="en-US"/>
              </w:rPr>
              <w:t xml:space="preserve"> (23.8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8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 (14.0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E5707F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9</w:t>
            </w:r>
            <w:r w:rsidR="00766C47" w:rsidRPr="00F070E9">
              <w:rPr>
                <w:sz w:val="20"/>
                <w:szCs w:val="20"/>
                <w:lang w:val="en-US"/>
              </w:rPr>
              <w:t xml:space="preserve"> (21.4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8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43.9)</w:t>
            </w:r>
          </w:p>
        </w:tc>
        <w:tc>
          <w:tcPr>
            <w:tcW w:w="0" w:type="auto"/>
          </w:tcPr>
          <w:p w:rsidR="001223F3" w:rsidRPr="00F070E9" w:rsidRDefault="001223F3" w:rsidP="00F62BEC">
            <w:pPr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046944">
        <w:tc>
          <w:tcPr>
            <w:tcW w:w="0" w:type="auto"/>
          </w:tcPr>
          <w:p w:rsidR="001223F3" w:rsidRPr="00F070E9" w:rsidRDefault="001223F3" w:rsidP="00331DE2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Diagnosis, N (%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0.28</w:t>
            </w:r>
          </w:p>
        </w:tc>
      </w:tr>
      <w:tr w:rsidR="001223F3" w:rsidRPr="00F070E9" w:rsidTr="006C5234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0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71.4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6</w:t>
            </w:r>
            <w:r w:rsidR="00510C75" w:rsidRPr="00F070E9">
              <w:rPr>
                <w:sz w:val="20"/>
                <w:szCs w:val="20"/>
                <w:lang w:val="en-US"/>
              </w:rPr>
              <w:t xml:space="preserve"> (80.7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D94CB0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2</w:t>
            </w:r>
            <w:r w:rsidR="00306EE6" w:rsidRPr="00F070E9">
              <w:rPr>
                <w:sz w:val="20"/>
                <w:szCs w:val="20"/>
                <w:lang w:val="en-US"/>
              </w:rPr>
              <w:t xml:space="preserve"> (28.6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11</w:t>
            </w:r>
            <w:r w:rsidR="00510C75" w:rsidRPr="00F070E9">
              <w:rPr>
                <w:sz w:val="20"/>
                <w:szCs w:val="20"/>
                <w:lang w:val="en-US"/>
              </w:rPr>
              <w:t xml:space="preserve"> (19.3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694595">
        <w:tc>
          <w:tcPr>
            <w:tcW w:w="0" w:type="auto"/>
          </w:tcPr>
          <w:p w:rsidR="001223F3" w:rsidRPr="00F070E9" w:rsidRDefault="001223F3" w:rsidP="00331DE2">
            <w:pPr>
              <w:rPr>
                <w:b/>
                <w:sz w:val="20"/>
                <w:szCs w:val="20"/>
                <w:lang w:val="en-US"/>
              </w:rPr>
            </w:pPr>
            <w:r w:rsidRPr="00F070E9">
              <w:rPr>
                <w:b/>
                <w:sz w:val="20"/>
                <w:szCs w:val="20"/>
                <w:lang w:val="en-US"/>
              </w:rPr>
              <w:t>Alcohol or drug abuse, N (%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2731C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223F3" w:rsidRPr="00F070E9" w:rsidRDefault="001223F3" w:rsidP="002731CB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 xml:space="preserve">  0.34</w:t>
            </w:r>
          </w:p>
        </w:tc>
      </w:tr>
      <w:tr w:rsidR="001223F3" w:rsidRPr="00F070E9" w:rsidTr="004D2902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Alcohol or drug abuse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8</w:t>
            </w:r>
            <w:r w:rsidR="0034323E" w:rsidRPr="00F070E9">
              <w:rPr>
                <w:sz w:val="20"/>
                <w:szCs w:val="20"/>
                <w:lang w:val="en-US"/>
              </w:rPr>
              <w:t xml:space="preserve"> (19.0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7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 (12.3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3F3" w:rsidRPr="00F070E9" w:rsidTr="00BC726F">
        <w:tc>
          <w:tcPr>
            <w:tcW w:w="0" w:type="auto"/>
          </w:tcPr>
          <w:p w:rsidR="001223F3" w:rsidRPr="00F070E9" w:rsidRDefault="001223F3" w:rsidP="00331DE2">
            <w:pPr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No abuse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32</w:t>
            </w:r>
            <w:r w:rsidR="0034323E" w:rsidRPr="00F070E9">
              <w:rPr>
                <w:sz w:val="20"/>
                <w:szCs w:val="20"/>
                <w:lang w:val="en-US"/>
              </w:rPr>
              <w:t xml:space="preserve"> (76.2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  <w:r w:rsidRPr="00F070E9">
              <w:rPr>
                <w:sz w:val="20"/>
                <w:szCs w:val="20"/>
                <w:lang w:val="en-US"/>
              </w:rPr>
              <w:t>48</w:t>
            </w:r>
            <w:r w:rsidR="00C327EE" w:rsidRPr="00F070E9">
              <w:rPr>
                <w:sz w:val="20"/>
                <w:szCs w:val="20"/>
                <w:lang w:val="en-US"/>
              </w:rPr>
              <w:t xml:space="preserve"> (87.7)</w:t>
            </w:r>
          </w:p>
        </w:tc>
        <w:tc>
          <w:tcPr>
            <w:tcW w:w="0" w:type="auto"/>
          </w:tcPr>
          <w:p w:rsidR="001223F3" w:rsidRPr="00F070E9" w:rsidRDefault="001223F3" w:rsidP="00331DE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666633" w:rsidRDefault="00F524EF" w:rsidP="00323FD1">
      <w:pPr>
        <w:spacing w:after="0"/>
        <w:rPr>
          <w:sz w:val="20"/>
          <w:szCs w:val="20"/>
          <w:lang w:val="en-US"/>
        </w:rPr>
      </w:pPr>
      <w:r>
        <w:rPr>
          <w:b/>
          <w:vertAlign w:val="superscript"/>
          <w:lang w:val="en-US"/>
        </w:rPr>
        <w:t>*</w:t>
      </w:r>
      <w:r w:rsidRPr="00F524EF">
        <w:rPr>
          <w:sz w:val="20"/>
          <w:szCs w:val="20"/>
          <w:lang w:val="en-US"/>
        </w:rPr>
        <w:t>Illness Management and Recovery</w:t>
      </w:r>
    </w:p>
    <w:p w:rsidR="004B4B94" w:rsidRPr="00F070E9" w:rsidRDefault="00F524EF" w:rsidP="00F070E9">
      <w:pPr>
        <w:spacing w:after="0"/>
        <w:rPr>
          <w:sz w:val="20"/>
          <w:szCs w:val="20"/>
          <w:lang w:val="en-US"/>
        </w:rPr>
      </w:pPr>
      <w:r>
        <w:rPr>
          <w:vertAlign w:val="superscript"/>
          <w:lang w:val="en-US"/>
        </w:rPr>
        <w:t xml:space="preserve">† </w:t>
      </w:r>
      <w:r w:rsidR="00E252E7" w:rsidRPr="00773BEB">
        <w:rPr>
          <w:sz w:val="18"/>
          <w:szCs w:val="18"/>
          <w:lang w:val="en-US"/>
        </w:rPr>
        <w:t>Community Mental Health Center</w:t>
      </w:r>
    </w:p>
    <w:sectPr w:rsidR="004B4B94" w:rsidRPr="00F070E9" w:rsidSect="00F070E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61C"/>
    <w:rsid w:val="000C0F33"/>
    <w:rsid w:val="001059D6"/>
    <w:rsid w:val="001223F3"/>
    <w:rsid w:val="001765F9"/>
    <w:rsid w:val="002731CB"/>
    <w:rsid w:val="002C2AA6"/>
    <w:rsid w:val="00306EE6"/>
    <w:rsid w:val="00323FD1"/>
    <w:rsid w:val="0034323E"/>
    <w:rsid w:val="00416BE0"/>
    <w:rsid w:val="00472724"/>
    <w:rsid w:val="004B4B94"/>
    <w:rsid w:val="004D4680"/>
    <w:rsid w:val="004D7B0B"/>
    <w:rsid w:val="00510C75"/>
    <w:rsid w:val="00567B03"/>
    <w:rsid w:val="005D3E5C"/>
    <w:rsid w:val="005E0404"/>
    <w:rsid w:val="00711836"/>
    <w:rsid w:val="00766C47"/>
    <w:rsid w:val="00773BEB"/>
    <w:rsid w:val="007C4A7B"/>
    <w:rsid w:val="00A967A0"/>
    <w:rsid w:val="00AC7952"/>
    <w:rsid w:val="00AD2402"/>
    <w:rsid w:val="00B148F5"/>
    <w:rsid w:val="00B33D03"/>
    <w:rsid w:val="00B43E71"/>
    <w:rsid w:val="00BC30F0"/>
    <w:rsid w:val="00C327EE"/>
    <w:rsid w:val="00C778F5"/>
    <w:rsid w:val="00D449E9"/>
    <w:rsid w:val="00DE061C"/>
    <w:rsid w:val="00E252E7"/>
    <w:rsid w:val="00E351F5"/>
    <w:rsid w:val="00E526BE"/>
    <w:rsid w:val="00F070E9"/>
    <w:rsid w:val="00F524EF"/>
    <w:rsid w:val="00F62BEC"/>
    <w:rsid w:val="00F66D14"/>
    <w:rsid w:val="00F81428"/>
    <w:rsid w:val="00FB0496"/>
    <w:rsid w:val="00FD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unhideWhenUsed/>
    <w:rsid w:val="00DE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33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33D03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4B4B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unhideWhenUsed/>
    <w:rsid w:val="00DE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33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33D03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4B4B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B0B15-1C0E-4752-87A9-18244237A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0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Bratberg</dc:creator>
  <cp:lastModifiedBy>Lene Falgaard Eplov</cp:lastModifiedBy>
  <cp:revision>9</cp:revision>
  <cp:lastPrinted>2018-03-01T12:40:00Z</cp:lastPrinted>
  <dcterms:created xsi:type="dcterms:W3CDTF">2018-03-01T13:26:00Z</dcterms:created>
  <dcterms:modified xsi:type="dcterms:W3CDTF">2018-03-28T09:13:00Z</dcterms:modified>
</cp:coreProperties>
</file>